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5"/>
        <w:gridCol w:w="1008"/>
        <w:gridCol w:w="1148"/>
        <w:gridCol w:w="1272"/>
        <w:gridCol w:w="1287"/>
      </w:tblGrid>
      <w:tr w:rsidR="0097321D" w14:paraId="09AC0948" w14:textId="77777777" w:rsidTr="003A214C">
        <w:trPr>
          <w:trHeight w:val="426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D9CB" w14:textId="47F23E8A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Supplementary Table </w:t>
            </w:r>
            <w:r w:rsidR="00490B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Association between genetic testing-related distress and background factors</w:t>
            </w:r>
          </w:p>
        </w:tc>
      </w:tr>
      <w:tr w:rsidR="0097321D" w14:paraId="3B701D4A" w14:textId="77777777" w:rsidTr="003A214C">
        <w:trPr>
          <w:trHeight w:val="350"/>
        </w:trPr>
        <w:tc>
          <w:tcPr>
            <w:tcW w:w="4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ECBC0A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F69DE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1491B0" w14:textId="1A16F597" w:rsidR="007C6E22" w:rsidRPr="007C6E22" w:rsidRDefault="00B3205E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</w:t>
            </w:r>
            <w:r w:rsidR="002E5155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ea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  <w:r w:rsidR="00AE3E6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="002E5155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D</w:t>
            </w:r>
            <w:r w:rsidR="00AE3E6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606EB" w14:textId="45D21F2B" w:rsidR="007C6E22" w:rsidRPr="007C6E22" w:rsidRDefault="002E5155" w:rsidP="002E515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8D7A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  <w:r w:rsidR="00BD61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value</w:t>
            </w:r>
            <w:r w:rsidR="00BD61AA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*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45A7D" w14:textId="68FE9639" w:rsidR="007C6E22" w:rsidRPr="007C6E22" w:rsidRDefault="002E515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8D7ADE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  <w:r w:rsidR="00BD61A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value</w:t>
            </w:r>
            <w:r w:rsidR="00BD61AA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*2</w:t>
            </w:r>
          </w:p>
        </w:tc>
      </w:tr>
      <w:tr w:rsidR="0097321D" w14:paraId="7A89A6FF" w14:textId="77777777" w:rsidTr="003A214C">
        <w:trPr>
          <w:trHeight w:val="350"/>
        </w:trPr>
        <w:tc>
          <w:tcPr>
            <w:tcW w:w="4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07C58" w14:textId="77777777" w:rsidR="007C6E22" w:rsidRPr="007C6E22" w:rsidRDefault="007C6E22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F1B5B" w14:textId="77777777" w:rsidR="007C6E22" w:rsidRPr="007C6E22" w:rsidRDefault="007C6E22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92E4D" w14:textId="77777777" w:rsidR="007C6E22" w:rsidRPr="007C6E22" w:rsidRDefault="007C6E22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21B4F" w14:textId="1403BF26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Univaria</w:t>
            </w:r>
            <w:r w:rsidR="004B51F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l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6E8FA6" w14:textId="5046B174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ultivaria</w:t>
            </w:r>
            <w:r w:rsidR="004B51F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le</w:t>
            </w:r>
          </w:p>
        </w:tc>
      </w:tr>
      <w:tr w:rsidR="0097321D" w14:paraId="03867433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80B9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EE4E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FD4B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F90A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CFDEE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1D3852FB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68BF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&lt;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454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558C2" w14:textId="5B8668D4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9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4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AEB8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979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9BCA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4053</w:t>
            </w:r>
          </w:p>
        </w:tc>
      </w:tr>
      <w:tr w:rsidR="0097321D" w14:paraId="77C8FE18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1827" w14:textId="0A9D5DCC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≥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F4B6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C653B" w14:textId="4ABBFEFF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8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0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44A1C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BE2D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7D92E088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8CD92" w14:textId="496B032F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end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836362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887E7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69841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FD117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57BDBCAC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CC283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7ECDD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C92EB" w14:textId="0A438279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3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2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8D0FF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6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AA8BB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8191</w:t>
            </w:r>
          </w:p>
        </w:tc>
      </w:tr>
      <w:tr w:rsidR="0097321D" w14:paraId="7715CBB5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BF53E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e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FC0E6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C29A09" w14:textId="6B20DB8E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6.1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2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9BF95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B9C05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36EA54E2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DEBC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Relationship with prob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18F1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A3E9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F0DE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6215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2639E347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73E1D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aren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6BA79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C88EC" w14:textId="510870AD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2.0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.9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DC53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5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29B3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552</w:t>
            </w:r>
          </w:p>
        </w:tc>
      </w:tr>
      <w:tr w:rsidR="0097321D" w14:paraId="63B5734E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0E127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Childre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A5E2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AAE7F" w14:textId="2758086D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7.6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1.1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51E0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E790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6D287E46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63E8" w14:textId="4B904C65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ibling/bro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69CB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5EADF" w14:textId="207EFA7A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4.0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.4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04C2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701A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07CDD68B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12C41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enetic testing results provided by BRANCH stud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8B97F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51130E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54C86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98890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1E0F0E10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C55C7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egati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63B7D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909961" w14:textId="5BAA26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4.8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.4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591C1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2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988AB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1386</w:t>
            </w:r>
          </w:p>
        </w:tc>
      </w:tr>
      <w:tr w:rsidR="0097321D" w14:paraId="59E4396A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B4564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P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C1F56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F055BA" w14:textId="731735BE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8.2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1.6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1563D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A4DDF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1BE38769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B7030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V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8BA6F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916782" w14:textId="2BE90FA5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2.4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.4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3CEA4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F3753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3A149D93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E79E0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Childre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638B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B13C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3CDA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6721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0610503F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DE7A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CD28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44CB9" w14:textId="45F820BC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6.6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4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00EF9" w14:textId="2B0E4B46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266</w:t>
            </w:r>
            <w:r w:rsidR="00B3205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B686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3564</w:t>
            </w:r>
          </w:p>
        </w:tc>
      </w:tr>
      <w:tr w:rsidR="0097321D" w14:paraId="78660CB6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2FDE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02D3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38174" w14:textId="0F234054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4.7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.5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A1D4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0FF7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54DEC2FB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2AC0F" w14:textId="60981F3E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Marital Status </w:t>
            </w:r>
            <w:r w:rsidR="00AE3E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artner</w:t>
            </w:r>
            <w:r w:rsidR="00AE3E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8FBBA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1EC76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D50DD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81C7E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24BBBCBE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AFDEA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1BAE9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065DC9" w14:textId="02DF8BD0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5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1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488F0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68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A4FE4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3059</w:t>
            </w:r>
          </w:p>
        </w:tc>
      </w:tr>
      <w:tr w:rsidR="0097321D" w14:paraId="50D1B4DB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47B6C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FB32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C7CB1C" w14:textId="7FD3796E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6.1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.5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C7CE02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36FE9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7A8AE139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12C6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Education lev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0E7E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D8F0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551B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CC69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6FB2590D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3028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～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Junior colleg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7507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6A837" w14:textId="1842B902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0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.0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02EA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32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AB36E" w14:textId="5E6A7A18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915</w:t>
            </w:r>
            <w:r w:rsidR="00B3205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</w:p>
        </w:tc>
      </w:tr>
      <w:tr w:rsidR="0097321D" w14:paraId="64A4F453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3C9D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University</w:t>
            </w:r>
            <w:r w:rsidRPr="007C6E2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～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5144C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88977" w14:textId="366933A9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6.7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8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E7CC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5193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177910FB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3DF2F0" w14:textId="13F06751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Income </w:t>
            </w:r>
            <w:r w:rsidR="00AE3E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n</w:t>
            </w:r>
            <w:r w:rsidR="00AE3E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9DB26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D23C1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57FEF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DC536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04F3AA01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8D303F" w14:textId="7C7A3DA5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Five </w:t>
            </w:r>
            <w:r w:rsidR="00B6451E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ill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80AA2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0CFFD3" w14:textId="1F2413D6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3.9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.8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BF111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15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EF46C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1099</w:t>
            </w:r>
          </w:p>
        </w:tc>
      </w:tr>
      <w:tr w:rsidR="0097321D" w14:paraId="6B1102A8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DA8E1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ive million~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D4824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969CA8" w14:textId="61F671C1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7.3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1.6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04C229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994C4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5C79896D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FDB53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 answ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ADAF0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20A25E" w14:textId="5BF9F919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6.5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.5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01CF8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83770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5667B193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048C" w14:textId="2EA93BD3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Cancer </w:t>
            </w:r>
            <w:r w:rsidR="000C19A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type of the </w:t>
            </w: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rob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D428E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F174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DDD62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2CE7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488D82C0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44864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reas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A051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0FD66" w14:textId="74760AA9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2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3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5E99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41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E9D1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3748</w:t>
            </w:r>
          </w:p>
        </w:tc>
      </w:tr>
      <w:tr w:rsidR="0097321D" w14:paraId="0667A83F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DE234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ancrea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BD8A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370F0" w14:textId="304FEFEC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8.7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1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05ABC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5DD4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3C7A1F36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E211F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v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990DC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6FF4B" w14:textId="65518EBB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5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1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CC30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1C045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187E3144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361B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rost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47B5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C3756" w14:textId="40CDA9A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1.5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6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38E58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8B755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3C40443E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BB12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the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9725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3398E" w14:textId="62FFF950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4.9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.3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3FC4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183F5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4A336CB1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6CA48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lastRenderedPageBreak/>
              <w:t xml:space="preserve">Cancer screening status  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0AD1C5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1E537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74374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7A344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2C40FDF6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D9C71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7623C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060B5" w14:textId="2429BC28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2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.2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5AA91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43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16A19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5614</w:t>
            </w:r>
          </w:p>
        </w:tc>
      </w:tr>
      <w:tr w:rsidR="0097321D" w14:paraId="29D515D3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B8861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8BCC0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1FEE41" w14:textId="305E5E31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6.5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1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042429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EBE5A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406BC117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31A2A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Insuranc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FA74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14FE5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2DCC1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BCCC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76090501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5E42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BC7B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9AB19" w14:textId="374D8B1D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6.2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6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5A796" w14:textId="35DAD75E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792</w:t>
            </w:r>
            <w:r w:rsidR="00B3205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0699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6269</w:t>
            </w:r>
          </w:p>
        </w:tc>
      </w:tr>
      <w:tr w:rsidR="0097321D" w14:paraId="75E16270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E701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041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150A1" w14:textId="5E58C0C5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6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7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EF08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F36A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50332C94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497D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 answ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2225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C4CF5" w14:textId="1F0393B2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4.4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.3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1157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1547E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03C4C332" w14:textId="77777777" w:rsidTr="003A214C">
        <w:trPr>
          <w:trHeight w:val="350"/>
        </w:trPr>
        <w:tc>
          <w:tcPr>
            <w:tcW w:w="5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21C8E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bookmarkStart w:id="0" w:name="_Hlk207008248"/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Frequency of cancer risk </w:t>
            </w:r>
            <w:proofErr w:type="gramStart"/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discussion</w:t>
            </w:r>
            <w:proofErr w:type="gramEnd"/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with family member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4E57E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8F8E29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4DB92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510A6D9C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10738" w14:textId="5EB8D19E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A </w:t>
            </w:r>
            <w:r w:rsidR="00BD61AA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lot/</w:t>
            </w:r>
            <w:r w:rsidR="00BD660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</w:t>
            </w:r>
            <w:r w:rsidR="00BD61AA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mewha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FEAFB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A78DB8" w14:textId="7B6E3C51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6.9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9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F492F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2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B65C9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3647</w:t>
            </w:r>
          </w:p>
        </w:tc>
      </w:tr>
      <w:tr w:rsidR="0097321D" w14:paraId="32DD1670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BDD54" w14:textId="6CADB416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A</w:t>
            </w:r>
            <w:r w:rsidR="00BD61AA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little/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</w:t>
            </w:r>
            <w:r w:rsidR="00BD61AA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t at all/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D</w:t>
            </w:r>
            <w:r w:rsidR="00BD61AA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n't rememb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06A95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9A8569" w14:textId="3B4F67E5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2.6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.5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FCBFB9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53F4A4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3FC9F1DA" w14:textId="77777777" w:rsidTr="003A214C">
        <w:trPr>
          <w:trHeight w:val="35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2846" w14:textId="59B79EC7" w:rsidR="0009415D" w:rsidRPr="007C6E22" w:rsidRDefault="002E5155" w:rsidP="00BD61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Intention to communicate about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undergoing</w:t>
            </w: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genetic testing with family members</w:t>
            </w:r>
          </w:p>
        </w:tc>
      </w:tr>
      <w:bookmarkEnd w:id="0"/>
      <w:tr w:rsidR="0097321D" w14:paraId="22E50C4B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0BAA" w14:textId="3DE24584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/</w:t>
            </w:r>
            <w:r w:rsidR="00BD61AA"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Alread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C5FE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9323C" w14:textId="2A0B0796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6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.1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8FC8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10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D24A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1803</w:t>
            </w:r>
          </w:p>
        </w:tc>
      </w:tr>
      <w:tr w:rsidR="0097321D" w14:paraId="07811D79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4DFF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/Unknow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E04A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66745" w14:textId="11693D86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12.4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4.0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496D0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A6DB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6DC263C2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45058" w14:textId="77777777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amily history in second degree</w:t>
            </w: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9B324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E5E1B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11A56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02BAB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62977F11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A02C9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C9B5D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526E6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62F33C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1A220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</w:tr>
      <w:tr w:rsidR="0097321D" w14:paraId="14EB1AC7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F28EEF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62515F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88E98" w14:textId="37467B52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5.8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1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E311F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52C2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74FBB6EE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F287" w14:textId="61B84681" w:rsidR="007C6E22" w:rsidRPr="007C6E22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CWS-J score *</w:t>
            </w: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 xml:space="preserve">3 </w:t>
            </w:r>
            <w:r w:rsidR="00AE3E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T</w:t>
            </w:r>
            <w:proofErr w:type="gramStart"/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AE3E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  <w:r w:rsidRPr="007C6E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*</w:t>
            </w:r>
            <w:proofErr w:type="gramEnd"/>
            <w:r w:rsidR="00A7040D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ADB4B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B9335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B0C42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1F5B3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08BD5D44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5BFAB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Lo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70306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BD96C" w14:textId="3F621086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1.8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.7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A859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&lt;0.0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74D4D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003</w:t>
            </w:r>
          </w:p>
        </w:tc>
      </w:tr>
      <w:tr w:rsidR="0097321D" w14:paraId="3C46997C" w14:textId="77777777" w:rsidTr="003A214C">
        <w:trPr>
          <w:trHeight w:val="350"/>
        </w:trPr>
        <w:tc>
          <w:tcPr>
            <w:tcW w:w="4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FA875" w14:textId="77777777" w:rsidR="007C6E22" w:rsidRPr="007C6E22" w:rsidRDefault="002E5155" w:rsidP="007C6E22">
            <w:pPr>
              <w:spacing w:after="0" w:line="240" w:lineRule="auto"/>
              <w:ind w:firstLineChars="100" w:firstLine="2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Hig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DE7787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9C6CE1" w14:textId="7317478A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9.0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1.0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09D0BA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993302" w14:textId="77777777" w:rsidR="007C6E22" w:rsidRPr="007C6E22" w:rsidRDefault="002E5155" w:rsidP="007C6E2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7C6E2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97321D" w14:paraId="4052A8DB" w14:textId="77777777" w:rsidTr="003A214C">
        <w:trPr>
          <w:trHeight w:val="36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BEDB" w14:textId="57FB7090" w:rsidR="00A7040D" w:rsidRPr="00466E30" w:rsidRDefault="002E5155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PV</w:t>
            </w:r>
            <w:r w:rsidRPr="00466E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ermline pathogenic variant</w:t>
            </w:r>
            <w:r w:rsidRPr="00466E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;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VUS</w:t>
            </w:r>
            <w:r w:rsidRPr="00466E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Variant of uncertain significance</w:t>
            </w:r>
            <w:r w:rsidRPr="00466E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; 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WS-J</w:t>
            </w:r>
            <w:r w:rsidR="0022276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Japanese version of the Cancer Worry Scale</w:t>
            </w:r>
          </w:p>
        </w:tc>
      </w:tr>
      <w:tr w:rsidR="0097321D" w14:paraId="5DA7F236" w14:textId="77777777" w:rsidTr="003A214C">
        <w:trPr>
          <w:trHeight w:val="36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0801" w14:textId="16E75344" w:rsidR="007C6E22" w:rsidRPr="00466E30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*1 t-test</w:t>
            </w:r>
            <w:r w:rsidR="00E4108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E4108E" w:rsidRPr="00E4108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r analysis of variance (ANOVA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0606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6F12B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C20E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7F34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97321D" w14:paraId="29603DFE" w14:textId="77777777" w:rsidTr="003A214C">
        <w:trPr>
          <w:trHeight w:val="36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1B100" w14:textId="437204CF" w:rsidR="00BD61AA" w:rsidRPr="00466E30" w:rsidRDefault="002E5155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*2 </w:t>
            </w:r>
            <w:r w:rsidR="0010296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M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ultiple regression</w:t>
            </w:r>
            <w:r w:rsidR="0010296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analysis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21 participants for whom complete covariate data were available.</w:t>
            </w:r>
            <w:r w:rsidR="00AE3E6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</w:tr>
      <w:tr w:rsidR="0097321D" w14:paraId="2FFC6087" w14:textId="77777777" w:rsidTr="003A214C">
        <w:trPr>
          <w:trHeight w:val="360"/>
        </w:trPr>
        <w:tc>
          <w:tcPr>
            <w:tcW w:w="56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135F" w14:textId="01EC18EE" w:rsidR="007C6E22" w:rsidRPr="00466E30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*</w:t>
            </w:r>
            <w:r w:rsidR="00A7040D" w:rsidRPr="00466E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Low: CWS-J score is 13 or less, High: CWS-J score is 14 or ov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1E04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7F0F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22D0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97321D" w14:paraId="180BFD9D" w14:textId="77777777" w:rsidTr="003A214C">
        <w:trPr>
          <w:trHeight w:val="360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E227" w14:textId="4A38297E" w:rsidR="007C6E22" w:rsidRPr="00466E30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*</w:t>
            </w:r>
            <w:r w:rsidR="00A7040D" w:rsidRPr="00466E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T0: baseli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B41A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43A8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4F0A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DF4A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97321D" w14:paraId="27B4C471" w14:textId="77777777" w:rsidTr="003A214C">
        <w:trPr>
          <w:trHeight w:val="360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40CF" w14:textId="598521ED" w:rsidR="007C6E22" w:rsidRPr="00466E30" w:rsidRDefault="002E5155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1</w:t>
            </w:r>
            <w:r w:rsidR="00466E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 xml:space="preserve"> </w:t>
            </w:r>
            <w:r w:rsidRPr="00466E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"Family history in second degree" was not included in the multivariable analys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17B2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E0FA" w14:textId="77777777" w:rsidR="007C6E22" w:rsidRPr="00466E30" w:rsidRDefault="007C6E22" w:rsidP="007C6E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</w:tbl>
    <w:p w14:paraId="76A85D44" w14:textId="77777777" w:rsidR="00E40E1D" w:rsidRPr="00466E30" w:rsidRDefault="00E40E1D"/>
    <w:sectPr w:rsidR="00E40E1D" w:rsidRPr="00466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DB8C4" w14:textId="77777777" w:rsidR="004B51FE" w:rsidRDefault="004B51FE" w:rsidP="004B51FE">
      <w:pPr>
        <w:spacing w:after="0" w:line="240" w:lineRule="auto"/>
      </w:pPr>
      <w:r>
        <w:separator/>
      </w:r>
    </w:p>
  </w:endnote>
  <w:endnote w:type="continuationSeparator" w:id="0">
    <w:p w14:paraId="56020039" w14:textId="77777777" w:rsidR="004B51FE" w:rsidRDefault="004B51FE" w:rsidP="004B5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5005E" w14:textId="77777777" w:rsidR="004B51FE" w:rsidRDefault="004B51FE" w:rsidP="004B51FE">
      <w:pPr>
        <w:spacing w:after="0" w:line="240" w:lineRule="auto"/>
      </w:pPr>
      <w:r>
        <w:separator/>
      </w:r>
    </w:p>
  </w:footnote>
  <w:footnote w:type="continuationSeparator" w:id="0">
    <w:p w14:paraId="12D80336" w14:textId="77777777" w:rsidR="004B51FE" w:rsidRDefault="004B51FE" w:rsidP="004B51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E22"/>
    <w:rsid w:val="000860CA"/>
    <w:rsid w:val="00092AC2"/>
    <w:rsid w:val="0009415D"/>
    <w:rsid w:val="000A1B4C"/>
    <w:rsid w:val="000C19A4"/>
    <w:rsid w:val="000C1EB5"/>
    <w:rsid w:val="000E61F9"/>
    <w:rsid w:val="00102965"/>
    <w:rsid w:val="0012397E"/>
    <w:rsid w:val="0022276D"/>
    <w:rsid w:val="002B3B34"/>
    <w:rsid w:val="002D1252"/>
    <w:rsid w:val="002E5155"/>
    <w:rsid w:val="00330B7C"/>
    <w:rsid w:val="003A214C"/>
    <w:rsid w:val="003A236D"/>
    <w:rsid w:val="003F10C7"/>
    <w:rsid w:val="004037ED"/>
    <w:rsid w:val="00421EEC"/>
    <w:rsid w:val="00466E30"/>
    <w:rsid w:val="00490B4A"/>
    <w:rsid w:val="004A755B"/>
    <w:rsid w:val="004B51FE"/>
    <w:rsid w:val="004E1A3F"/>
    <w:rsid w:val="0050137D"/>
    <w:rsid w:val="005623A0"/>
    <w:rsid w:val="007C6E22"/>
    <w:rsid w:val="008D0939"/>
    <w:rsid w:val="008D7ADE"/>
    <w:rsid w:val="0091247B"/>
    <w:rsid w:val="0097211A"/>
    <w:rsid w:val="0097321D"/>
    <w:rsid w:val="009A103A"/>
    <w:rsid w:val="00A545FB"/>
    <w:rsid w:val="00A7040D"/>
    <w:rsid w:val="00A70AAB"/>
    <w:rsid w:val="00A86337"/>
    <w:rsid w:val="00AE3E65"/>
    <w:rsid w:val="00B005E5"/>
    <w:rsid w:val="00B3205E"/>
    <w:rsid w:val="00B33F7C"/>
    <w:rsid w:val="00B6451E"/>
    <w:rsid w:val="00B74E95"/>
    <w:rsid w:val="00BD61AA"/>
    <w:rsid w:val="00BD660D"/>
    <w:rsid w:val="00BE0C1A"/>
    <w:rsid w:val="00C145D7"/>
    <w:rsid w:val="00C50218"/>
    <w:rsid w:val="00C5278C"/>
    <w:rsid w:val="00D33F08"/>
    <w:rsid w:val="00E40E1D"/>
    <w:rsid w:val="00E4108E"/>
    <w:rsid w:val="00EB1605"/>
    <w:rsid w:val="00ED0A8F"/>
    <w:rsid w:val="00F4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707D770"/>
  <w15:chartTrackingRefBased/>
  <w15:docId w15:val="{8AE1F80B-7AF3-429F-BA17-DB50EDE5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C6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E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E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6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C6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C6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C6E2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C6E2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C6E2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C6E2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C6E2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C6E2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C6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6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6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6E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E2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6E2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6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6E2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6E22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B6451E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B6451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6451E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6451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6451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6451E"/>
    <w:rPr>
      <w:b/>
      <w:bCs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2B3B34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2B3B34"/>
  </w:style>
  <w:style w:type="paragraph" w:styleId="af2">
    <w:name w:val="footer"/>
    <w:basedOn w:val="a"/>
    <w:link w:val="af3"/>
    <w:uiPriority w:val="99"/>
    <w:unhideWhenUsed/>
    <w:rsid w:val="002B3B34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2B3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香里 木村</cp:lastModifiedBy>
  <cp:revision>3</cp:revision>
  <dcterms:created xsi:type="dcterms:W3CDTF">2025-12-07T11:27:00Z</dcterms:created>
  <dcterms:modified xsi:type="dcterms:W3CDTF">2026-01-07T01:15:00Z</dcterms:modified>
</cp:coreProperties>
</file>